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415415</wp:posOffset>
                </wp:positionV>
                <wp:extent cx="2513330" cy="142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3330" cy="142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43" w:type="dxa"/>
                              </w:tblCellMar>
                            </w:tblPr>
                            <w:tblGrid>
                              <w:gridCol w:w="1181"/>
                              <w:gridCol w:w="927"/>
                              <w:gridCol w:w="925"/>
                              <w:gridCol w:w="925"/>
                            </w:tblGrid>
                            <w:tr>
                              <w:trPr/>
                              <w:tc>
                                <w:tcPr>
                                  <w:tcW w:w="1181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gridSpan w:val="3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 Amino acid ident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ind w:left="-11" w:firstLine="11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ith Maize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MD1-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BD1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ize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napToGrid w:val="false"/>
                                    <w:spacing w:before="0" w:after="0"/>
                                    <w:ind w:left="-11" w:firstLine="11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.8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orghum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ind w:left="-11" w:firstLine="11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.0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arley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ind w:left="-11" w:firstLine="11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3.0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.4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Wheat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ind w:left="-11" w:firstLine="11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6.0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.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ice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ind w:left="-11" w:firstLine="11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.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rachypodium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ind w:left="-11" w:firstLine="11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9.0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.3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rabidopsis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ind w:left="-11" w:firstLine="11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.4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8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1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oybean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ind w:left="-11" w:firstLine="11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6.0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.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7.9pt;height:112pt;mso-wrap-distance-left:0pt;mso-wrap-distance-right:9pt;mso-wrap-distance-top:0pt;mso-wrap-distance-bottom:0pt;margin-top:111.4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43" w:type="dxa"/>
                        </w:tblCellMar>
                      </w:tblPr>
                      <w:tblGrid>
                        <w:gridCol w:w="1181"/>
                        <w:gridCol w:w="927"/>
                        <w:gridCol w:w="925"/>
                        <w:gridCol w:w="925"/>
                      </w:tblGrid>
                      <w:tr>
                        <w:trPr/>
                        <w:tc>
                          <w:tcPr>
                            <w:tcW w:w="1181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777" w:type="dxa"/>
                            <w:gridSpan w:val="3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 Amino acid ident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ind w:left="-11" w:firstLine="11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ith Maize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MD1-2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BD1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ize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napToGrid w:val="false"/>
                              <w:spacing w:before="0" w:after="0"/>
                              <w:ind w:left="-11" w:firstLine="11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.8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orghum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ind w:left="-11" w:firstLine="11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.0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arley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ind w:left="-11" w:firstLine="11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3.0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.4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Wheat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ind w:left="-11" w:firstLine="11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6.0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.1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ice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ind w:left="-11" w:firstLine="11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.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rachypodium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ind w:left="-11" w:firstLine="11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9.0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.3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rabidopsis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ind w:left="-11" w:firstLine="11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.4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8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1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oybean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ind w:left="-11" w:firstLine="11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6.0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.1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-600710</wp:posOffset>
                </wp:positionV>
                <wp:extent cx="2536190" cy="106997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6190" cy="10699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Supplementary Table 3. </w:t>
                            </w:r>
                            <w:r>
                              <w:rPr/>
                              <w:t xml:space="preserve">Amino acid percent identity of predicted proteins in different species with respect to maize along with sequence comparison between TMD1 and 2 and NBD 1 and 2 within each species.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9.7pt;height:84.25pt;mso-wrap-distance-left:9.05pt;mso-wrap-distance-right:9.05pt;mso-wrap-distance-top:0pt;mso-wrap-distance-bottom:0pt;margin-top:-47.3pt;mso-position-vertical-relative:text;margin-left:0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jc w:val="both"/>
                        <w:rPr/>
                      </w:pPr>
                      <w:r>
                        <w:rPr>
                          <w:b/>
                        </w:rPr>
                        <w:t xml:space="preserve">Supplementary Table 3. </w:t>
                      </w:r>
                      <w:r>
                        <w:rPr/>
                        <w:t xml:space="preserve">Amino acid percent identity of predicted proteins in different species with respect to maize along with sequence comparison between TMD1 and 2 and NBD 1 and 2 within each species. </w:t>
                      </w:r>
                    </w:p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3T20:03:00Z</dcterms:created>
  <dc:creator>Sidhu</dc:creator>
  <dc:description/>
  <cp:keywords/>
  <dc:language>en-US</dc:language>
  <cp:lastModifiedBy>Sidhu</cp:lastModifiedBy>
  <dcterms:modified xsi:type="dcterms:W3CDTF">2014-11-11T22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Table 3.DOC</vt:lpwstr>
  </property>
</Properties>
</file>